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F2F" w:rsidRDefault="006F3F2F" w:rsidP="006F3F2F">
      <w:pPr>
        <w:pStyle w:val="normal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Experiment Procedure of Matrix Generation in Spider Case Study</w:t>
      </w:r>
    </w:p>
    <w:p w:rsidR="006F3F2F" w:rsidRDefault="006F3F2F" w:rsidP="006F3F2F">
      <w:pPr>
        <w:pStyle w:val="normal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ll characters listed in the second column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haracters affected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f both two tables were selected in </w:t>
      </w:r>
      <w:r>
        <w:rPr>
          <w:rFonts w:ascii="Times New Roman" w:eastAsia="Times New Roman" w:hAnsi="Times New Roman" w:cs="Times New Roman"/>
        </w:rPr>
        <w:t>Preview and Selection View</w:t>
      </w:r>
      <w:r>
        <w:rPr>
          <w:rFonts w:ascii="Times New Roman" w:hAnsi="Times New Roman" w:cs="Times New Roman" w:hint="eastAsia"/>
        </w:rPr>
        <w:t xml:space="preserve"> of the Review step, which are the relevant </w:t>
      </w:r>
      <w:r>
        <w:rPr>
          <w:rFonts w:ascii="Times New Roman" w:eastAsia="Times New Roman" w:hAnsi="Times New Roman" w:cs="Times New Roman"/>
        </w:rPr>
        <w:t>body part characters with numerical measurements</w:t>
      </w:r>
      <w:r>
        <w:rPr>
          <w:rFonts w:ascii="Times New Roman" w:hAnsi="Times New Roman" w:cs="Times New Roman" w:hint="eastAsia"/>
        </w:rPr>
        <w:t xml:space="preserve">, named as pre-edit matrices. The third column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operation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recorded how we edited matrices and generated the post-edit matrices.</w:t>
      </w:r>
    </w:p>
    <w:p w:rsidR="006F3F2F" w:rsidRDefault="006F3F2F" w:rsidP="006F3F2F">
      <w:pPr>
        <w:pStyle w:val="normal"/>
        <w:rPr>
          <w:rFonts w:ascii="Times New Roman" w:hAnsi="Times New Roman" w:cs="Times New Roman" w:hint="eastAsia"/>
        </w:rPr>
      </w:pPr>
    </w:p>
    <w:p w:rsidR="006F3F2F" w:rsidRDefault="006F3F2F" w:rsidP="006F3F2F">
      <w:pPr>
        <w:pStyle w:val="normal"/>
      </w:pPr>
      <w:r>
        <w:rPr>
          <w:rFonts w:ascii="Times New Roman" w:eastAsia="Times New Roman" w:hAnsi="Times New Roman" w:cs="Times New Roman"/>
        </w:rPr>
        <w:t xml:space="preserve">Table 4. Edit operations performed in the matrix generated from the original input.     </w:t>
      </w:r>
    </w:p>
    <w:tbl>
      <w:tblPr>
        <w:tblW w:w="937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020"/>
        <w:gridCol w:w="4065"/>
        <w:gridCol w:w="3000"/>
        <w:gridCol w:w="1290"/>
      </w:tblGrid>
      <w:tr w:rsidR="006F3F2F" w:rsidTr="00666314">
        <w:trPr>
          <w:trHeight w:val="340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widowControl w:val="0"/>
              <w:spacing w:after="0" w:line="276" w:lineRule="auto"/>
            </w:pPr>
            <w:r>
              <w:rPr>
                <w:rFonts w:ascii="Times New Roman" w:eastAsia="Times New Roman" w:hAnsi="Times New Roman" w:cs="Times New Roman"/>
              </w:rPr>
              <w:t>edit type</w:t>
            </w:r>
          </w:p>
        </w:tc>
        <w:tc>
          <w:tcPr>
            <w:tcW w:w="4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characters affected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operation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Edit Effort</w:t>
            </w:r>
          </w:p>
        </w:tc>
      </w:tr>
      <w:tr w:rsidR="006F3F2F" w:rsidTr="00666314">
        <w:trPr>
          <w:trHeight w:val="4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Delete</w:t>
            </w:r>
          </w:p>
        </w:tc>
        <w:tc>
          <w:tcPr>
            <w:tcW w:w="40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ntity of leg [15], character of carapace [4], length of carapace [147], width of carapace [76]</w:t>
            </w:r>
            <w:r>
              <w:rPr>
                <w:rFonts w:hint="eastAsi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 xml:space="preserve">length of abdomen [133], length of sternum [168], </w:t>
            </w:r>
          </w:p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ii tibia/metatarsu [1], quantity of iii [8], quantity of leg-3 [1]</w:t>
            </w:r>
          </w:p>
        </w:tc>
        <w:tc>
          <w:tcPr>
            <w:tcW w:w="30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  <w:r>
              <w:rPr>
                <w:rFonts w:ascii="Times New Roman" w:eastAsia="Times New Roman" w:hAnsi="Times New Roman" w:cs="Times New Roman"/>
              </w:rPr>
              <w:t>delete column</w:t>
            </w:r>
          </w:p>
        </w:tc>
        <w:tc>
          <w:tcPr>
            <w:tcW w:w="129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6F3F2F" w:rsidTr="00666314">
        <w:trPr>
          <w:trHeight w:val="450"/>
        </w:trPr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  <w:jc w:val="right"/>
            </w:pPr>
          </w:p>
        </w:tc>
      </w:tr>
      <w:tr w:rsidR="006F3F2F" w:rsidTr="00666314">
        <w:trPr>
          <w:trHeight w:val="450"/>
        </w:trPr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  <w:jc w:val="right"/>
            </w:pPr>
          </w:p>
        </w:tc>
      </w:tr>
      <w:tr w:rsidR="006F3F2F" w:rsidTr="00666314">
        <w:trPr>
          <w:trHeight w:val="450"/>
        </w:trPr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  <w:jc w:val="right"/>
            </w:pPr>
          </w:p>
        </w:tc>
      </w:tr>
      <w:tr w:rsidR="006F3F2F" w:rsidTr="00666314">
        <w:trPr>
          <w:trHeight w:val="450"/>
        </w:trPr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  <w:jc w:val="right"/>
            </w:pPr>
          </w:p>
        </w:tc>
      </w:tr>
      <w:tr w:rsidR="006F3F2F" w:rsidTr="00666314">
        <w:trPr>
          <w:trHeight w:val="450"/>
        </w:trPr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</w:pPr>
          </w:p>
        </w:tc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 w:line="240" w:lineRule="auto"/>
              <w:jc w:val="right"/>
            </w:pPr>
          </w:p>
        </w:tc>
      </w:tr>
      <w:tr w:rsidR="006F3F2F" w:rsidTr="00666314"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</w:t>
            </w: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whole-organism [162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whole-organism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carapace (split, length) [139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carapace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carapace (split, width) [129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width of carapace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abdomen (split, length) [133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abdomen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sternum (split, length) [165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sternum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spiracle-epigastrium [138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distance of spiracle-epigastrium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spiracle-spinneret [155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distance of spiracle-spinneret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 tibia [189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 tibia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 metatarsus [189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 metatarsus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i tibia [188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i tibia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i metatarsus [188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i metatarsus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ii tibia [185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ii tibia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ii metatarsus [185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ii metatarsus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v tibia [186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v tibia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iv metatarsus [186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Rename as "length of leg iv metatarsus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</w:t>
            </w: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whole-organism (new) [162], quantity of body [1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length of whole-organism 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carapace(new) [129], quantity of prosoma(split, length) [37], quantity of thoracic-groove [6], quantity of cephalic-area [1], quantity of front [2], quantity of ocular-area(split, length) [2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length of carapace 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width of carapace (new) [ 139], quantity of prosoma(split, width) [37], quantity of ocular-area(split, width) [1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width of carapace 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palpal-tarsus [5] *, quantity of palpal-tarsus [57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length of palpal-tarsus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abdomen (new) [133], quantity of opisthosomum(split, length) [44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length of abdomen 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width of abdomen [2] *, quantity of opisthosomum(split, width) [7], quantity of abdomen (split, width) [128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width of abdomen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sternum (split, width) [160], width of sternum [1] *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width of sternum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distance of spiracle-spinneret (new) [155], quantity of spiracle [1], quantity of spiracle spinneret [2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distance of spinneret-spiracle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quantity of epigastric-furrow [1], distance of spiracle-epigastrium (new) [138], quantity of epigastrium-epigastrium [1], quantity of epigastrium-spiracle [20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distance of epigastrium-spiracle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 ii tibia (new) [188], quantity of ii (split, tibia) [5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”length of leg ii tibia(new)“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 ii metatarsus (new) [188], quantity of ii (split, metatarsus) [3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“length of leg ii metatarsus(new)”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 iv tibia (new) [186], quantity of iv (split, tibia) [4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"length of leg iv tibia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</w:pP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 iv metatarsus (new) [186], quantity of iv (split, metatarsus) [3]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Merge into "length of leg iv metatarsus(new)"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8085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otal edits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</w:tr>
    </w:tbl>
    <w:p w:rsidR="006F3F2F" w:rsidRDefault="006F3F2F" w:rsidP="006F3F2F">
      <w:pPr>
        <w:pStyle w:val="normal"/>
      </w:pPr>
      <w:r>
        <w:rPr>
          <w:rFonts w:ascii="Times New Roman" w:eastAsia="Times New Roman" w:hAnsi="Times New Roman" w:cs="Times New Roman"/>
        </w:rPr>
        <w:t xml:space="preserve">The numbers in “[]” indicate the number of values affected by an edit operation. Characters indicated with an “*” were retained without edits. </w:t>
      </w:r>
    </w:p>
    <w:p w:rsidR="006F3F2F" w:rsidRDefault="006F3F2F" w:rsidP="006F3F2F">
      <w:pPr>
        <w:pStyle w:val="normal"/>
      </w:pPr>
    </w:p>
    <w:p w:rsidR="006F3F2F" w:rsidRDefault="006F3F2F" w:rsidP="006F3F2F">
      <w:pPr>
        <w:pStyle w:val="normal"/>
      </w:pPr>
      <w:r>
        <w:rPr>
          <w:rFonts w:ascii="Times New Roman" w:eastAsia="Times New Roman" w:hAnsi="Times New Roman" w:cs="Times New Roman"/>
        </w:rPr>
        <w:t xml:space="preserve">Table 5. Edit Operations Performed in the Matrix Generated from the Normalized Input.  </w:t>
      </w:r>
    </w:p>
    <w:tbl>
      <w:tblPr>
        <w:tblW w:w="936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120"/>
        <w:gridCol w:w="3860"/>
        <w:gridCol w:w="3260"/>
        <w:gridCol w:w="1120"/>
      </w:tblGrid>
      <w:tr w:rsidR="006F3F2F" w:rsidTr="00666314"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Edit type</w:t>
            </w:r>
          </w:p>
        </w:tc>
        <w:tc>
          <w:tcPr>
            <w:tcW w:w="3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characters affecte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Operati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Edit Effort</w:t>
            </w:r>
          </w:p>
        </w:tc>
      </w:tr>
      <w:tr w:rsidR="006F3F2F" w:rsidTr="00666314">
        <w:tc>
          <w:tcPr>
            <w:tcW w:w="11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Merge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whole-organism [161], length of bod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1</w:t>
            </w:r>
            <w:r>
              <w:rPr>
                <w:rFonts w:ascii="Times New Roman" w:eastAsia="Times New Roman" w:hAnsi="Times New Roman" w:cs="Times New Roman"/>
              </w:rPr>
              <w:t xml:space="preserve"> 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whole-organism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length of carapace [147], size of carapace [4], length of prosom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2</w:t>
            </w:r>
            <w:r>
              <w:rPr>
                <w:rFonts w:ascii="Times New Roman" w:eastAsia="Times New Roman" w:hAnsi="Times New Roman" w:cs="Times New Roman"/>
              </w:rPr>
              <w:t xml:space="preserve"> [37], length of ocular-area [1], length of thoracic-groove [2], length of cephalic-area 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carapace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width of carapace [152], width of prosom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3</w:t>
            </w:r>
            <w:r>
              <w:rPr>
                <w:rFonts w:ascii="Times New Roman" w:eastAsia="Times New Roman" w:hAnsi="Times New Roman" w:cs="Times New Roman"/>
              </w:rPr>
              <w:t xml:space="preserve"> [37], width of ocular-area [1], width of thoracic-groove [2], width of cephalic-area 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width of carapace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abdomen [138], length of opisthosomu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4</w:t>
            </w:r>
            <w:r>
              <w:rPr>
                <w:rFonts w:ascii="Times New Roman" w:eastAsia="Times New Roman" w:hAnsi="Times New Roman" w:cs="Times New Roman"/>
              </w:rPr>
              <w:t xml:space="preserve"> [44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abdomen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width of abdomen [128], width of opisthosomu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5</w:t>
            </w:r>
            <w:r>
              <w:rPr>
                <w:rFonts w:ascii="Times New Roman" w:eastAsia="Times New Roman" w:hAnsi="Times New Roman" w:cs="Times New Roman"/>
              </w:rPr>
              <w:t xml:space="preserve"> [6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width of abdomen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ocation of spiracle [1], size of spiracle spinneret [2], distance of spinneret-spiracle[155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distance of spinneret-spiracle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distance of epigastric-furrow [1], distance of epigastrium-epigastriu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$6</w:t>
            </w:r>
            <w:r>
              <w:rPr>
                <w:rFonts w:ascii="Times New Roman" w:eastAsia="Times New Roman" w:hAnsi="Times New Roman" w:cs="Times New Roman"/>
              </w:rPr>
              <w:t xml:space="preserve"> [1], distance of epigastrium-spiracle [158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distance of epigastrium-spiracle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2 tibia [189], length of leg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2 [1],</w:t>
            </w:r>
          </w:p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size_or_shape of leg-2 (split, tibia)[2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2 tibia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2 metatarsus [189], size_or_shape of leg-2 (split, metatarsus)[2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2 metatarsus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iii tibia [186], length of leg-iii[1],</w:t>
            </w:r>
          </w:p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size_or_shape of leg-iii (split, tibia)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iii tibia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iii metatarsus [186], size_or_shape of leg-iii (split, metatarsus) 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iii metatarsus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4 tibia [187], length of leg-4 [1],</w:t>
            </w:r>
          </w:p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size_or_shape of leg-4 (split) [2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4 tibia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4 metatarsus [187], size_or_shape of leg-4 (split)[2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Merge into </w:t>
            </w:r>
            <w:r>
              <w:rPr>
                <w:rFonts w:ascii="Times New Roman" w:eastAsia="Times New Roman" w:hAnsi="Times New Roman" w:cs="Times New Roman"/>
                <w:i/>
              </w:rPr>
              <w:t>length of leg-4 metatarsus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delete</w:t>
            </w: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 [3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>delete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length of leg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size of abdomen [3] (values are non-numerical, e.g. tiny)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delete </w:t>
            </w:r>
            <w:r>
              <w:rPr>
                <w:rFonts w:ascii="Times New Roman" w:eastAsia="Times New Roman" w:hAnsi="Times New Roman" w:cs="Times New Roman"/>
                <w:i/>
              </w:rPr>
              <w:t>size of abdomen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c>
          <w:tcPr>
            <w:tcW w:w="1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</w:p>
        </w:tc>
        <w:tc>
          <w:tcPr>
            <w:tcW w:w="3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</w:pPr>
            <w:r>
              <w:rPr>
                <w:rFonts w:ascii="Times New Roman" w:eastAsia="Times New Roman" w:hAnsi="Times New Roman" w:cs="Times New Roman"/>
              </w:rPr>
              <w:t>length of leg-iii tibia/metatarsu [1]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delete </w:t>
            </w:r>
            <w:r>
              <w:rPr>
                <w:rFonts w:ascii="Times New Roman" w:eastAsia="Times New Roman" w:hAnsi="Times New Roman" w:cs="Times New Roman"/>
                <w:i/>
              </w:rPr>
              <w:t>length of leg-iii tibia/metatarsu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F3F2F" w:rsidTr="00666314">
        <w:trPr>
          <w:trHeight w:val="400"/>
        </w:trPr>
        <w:tc>
          <w:tcPr>
            <w:tcW w:w="82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jc w:val="center"/>
            </w:pPr>
            <w:r>
              <w:rPr>
                <w:rFonts w:ascii="Times New Roman" w:eastAsia="Times New Roman" w:hAnsi="Times New Roman" w:cs="Times New Roman"/>
              </w:rPr>
              <w:t>Total edits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F2F" w:rsidRDefault="006F3F2F" w:rsidP="00666314">
            <w:pPr>
              <w:pStyle w:val="normal"/>
              <w:spacing w:after="0"/>
              <w:jc w:val="right"/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</w:tbl>
    <w:p w:rsidR="006F3F2F" w:rsidRDefault="006F3F2F" w:rsidP="006F3F2F">
      <w:pPr>
        <w:pStyle w:val="normal"/>
      </w:pPr>
      <w:r>
        <w:rPr>
          <w:rFonts w:ascii="Times New Roman" w:eastAsia="Times New Roman" w:hAnsi="Times New Roman" w:cs="Times New Roman"/>
        </w:rPr>
        <w:t xml:space="preserve"> The numbers in “[]” indicate the number of values affected by an edit operation. The 18 characters in the gold standard were all included in the machine-generated matrix. The characters superscripted with “$N” are considered equivalent to a corresponding character in the gold standard, either by their semantic equivalence (i.e.. $1), or by the experts’ decisions (i.e., $2-$6).</w:t>
      </w:r>
    </w:p>
    <w:p w:rsidR="00B974E2" w:rsidRPr="006F3F2F" w:rsidRDefault="00B974E2" w:rsidP="006F3F2F"/>
    <w:sectPr w:rsidR="00B974E2" w:rsidRPr="006F3F2F" w:rsidSect="00F248F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63D5" w:rsidRDefault="00A363D5" w:rsidP="00A021A8">
      <w:pPr>
        <w:spacing w:after="0" w:line="240" w:lineRule="auto"/>
      </w:pPr>
      <w:r>
        <w:separator/>
      </w:r>
    </w:p>
  </w:endnote>
  <w:endnote w:type="continuationSeparator" w:id="1">
    <w:p w:rsidR="00A363D5" w:rsidRDefault="00A363D5" w:rsidP="00A02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63D5" w:rsidRDefault="00A363D5" w:rsidP="00A021A8">
      <w:pPr>
        <w:spacing w:after="0" w:line="240" w:lineRule="auto"/>
      </w:pPr>
      <w:r>
        <w:separator/>
      </w:r>
    </w:p>
  </w:footnote>
  <w:footnote w:type="continuationSeparator" w:id="1">
    <w:p w:rsidR="00A363D5" w:rsidRDefault="00A363D5" w:rsidP="00A02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021A8"/>
    <w:rsid w:val="00003058"/>
    <w:rsid w:val="00087BDB"/>
    <w:rsid w:val="00113EB2"/>
    <w:rsid w:val="001C33E4"/>
    <w:rsid w:val="002069D4"/>
    <w:rsid w:val="00207865"/>
    <w:rsid w:val="00235803"/>
    <w:rsid w:val="002636A3"/>
    <w:rsid w:val="00295742"/>
    <w:rsid w:val="002B1EFA"/>
    <w:rsid w:val="003055BD"/>
    <w:rsid w:val="00324CD8"/>
    <w:rsid w:val="00344C76"/>
    <w:rsid w:val="00345A4F"/>
    <w:rsid w:val="00382F9F"/>
    <w:rsid w:val="003C1063"/>
    <w:rsid w:val="003D6C89"/>
    <w:rsid w:val="00455933"/>
    <w:rsid w:val="0048249F"/>
    <w:rsid w:val="00521510"/>
    <w:rsid w:val="005A4864"/>
    <w:rsid w:val="005B43FB"/>
    <w:rsid w:val="005B5717"/>
    <w:rsid w:val="00641C1B"/>
    <w:rsid w:val="006D6555"/>
    <w:rsid w:val="006F3F2F"/>
    <w:rsid w:val="00726F5F"/>
    <w:rsid w:val="00733EF3"/>
    <w:rsid w:val="008211E5"/>
    <w:rsid w:val="00855B0E"/>
    <w:rsid w:val="00896EB1"/>
    <w:rsid w:val="008D2FE9"/>
    <w:rsid w:val="00911C7B"/>
    <w:rsid w:val="009506D1"/>
    <w:rsid w:val="009543A5"/>
    <w:rsid w:val="009A416D"/>
    <w:rsid w:val="009A5FEB"/>
    <w:rsid w:val="00A021A8"/>
    <w:rsid w:val="00A12051"/>
    <w:rsid w:val="00A14476"/>
    <w:rsid w:val="00A363D5"/>
    <w:rsid w:val="00A7774F"/>
    <w:rsid w:val="00A802D0"/>
    <w:rsid w:val="00AC059F"/>
    <w:rsid w:val="00B76BA0"/>
    <w:rsid w:val="00B91F04"/>
    <w:rsid w:val="00B974E2"/>
    <w:rsid w:val="00C3662C"/>
    <w:rsid w:val="00CA6C95"/>
    <w:rsid w:val="00CD754D"/>
    <w:rsid w:val="00CE295D"/>
    <w:rsid w:val="00D15161"/>
    <w:rsid w:val="00D3586D"/>
    <w:rsid w:val="00DA19A8"/>
    <w:rsid w:val="00DB50F7"/>
    <w:rsid w:val="00E31135"/>
    <w:rsid w:val="00E44FE9"/>
    <w:rsid w:val="00E61B26"/>
    <w:rsid w:val="00EA1923"/>
    <w:rsid w:val="00EA319A"/>
    <w:rsid w:val="00EA6C1E"/>
    <w:rsid w:val="00EF35B3"/>
    <w:rsid w:val="00F248FC"/>
    <w:rsid w:val="00F6157B"/>
    <w:rsid w:val="00F91E7B"/>
    <w:rsid w:val="00FB04FD"/>
    <w:rsid w:val="00FE1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8F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21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A021A8"/>
  </w:style>
  <w:style w:type="paragraph" w:styleId="a4">
    <w:name w:val="footer"/>
    <w:basedOn w:val="a"/>
    <w:link w:val="Char0"/>
    <w:uiPriority w:val="99"/>
    <w:semiHidden/>
    <w:unhideWhenUsed/>
    <w:rsid w:val="00A021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A021A8"/>
  </w:style>
  <w:style w:type="paragraph" w:styleId="a5">
    <w:name w:val="Normal (Web)"/>
    <w:basedOn w:val="a"/>
    <w:uiPriority w:val="99"/>
    <w:unhideWhenUsed/>
    <w:rsid w:val="00A02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6">
    <w:name w:val="Table Grid"/>
    <w:basedOn w:val="a1"/>
    <w:uiPriority w:val="59"/>
    <w:rsid w:val="003D6C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FB0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">
    <w:name w:val="normal"/>
    <w:rsid w:val="006F3F2F"/>
    <w:pPr>
      <w:spacing w:after="160" w:line="259" w:lineRule="auto"/>
    </w:pPr>
    <w:rPr>
      <w:rFonts w:ascii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1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4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xdf</dc:creator>
  <cp:keywords/>
  <dc:description/>
  <cp:lastModifiedBy>ibmxdf</cp:lastModifiedBy>
  <cp:revision>38</cp:revision>
  <dcterms:created xsi:type="dcterms:W3CDTF">2015-12-01T23:20:00Z</dcterms:created>
  <dcterms:modified xsi:type="dcterms:W3CDTF">2016-07-29T01:13:00Z</dcterms:modified>
</cp:coreProperties>
</file>